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90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0"/>
        <w:gridCol w:w="990"/>
        <w:gridCol w:w="2250"/>
        <w:gridCol w:w="1620"/>
      </w:tblGrid>
      <w:tr w:rsidR="00E76D7E" w:rsidRPr="00D653FC" w:rsidTr="008A1233">
        <w:trPr>
          <w:trHeight w:val="20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76D7E" w:rsidRPr="006F7123" w:rsidRDefault="00E76D7E" w:rsidP="008A123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able S1. METs threshold effects for all-cause and CRC-specific survival</w:t>
            </w:r>
          </w:p>
        </w:tc>
      </w:tr>
      <w:tr w:rsidR="00E76D7E" w:rsidRPr="008403C0" w:rsidTr="008A1233">
        <w:trPr>
          <w:trHeight w:val="20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76D7E" w:rsidRPr="008403C0" w:rsidRDefault="00E76D7E" w:rsidP="008A123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All-cause survival</w:t>
            </w:r>
          </w:p>
        </w:tc>
      </w:tr>
      <w:tr w:rsidR="00E76D7E" w:rsidRPr="00317E25" w:rsidTr="008A1233">
        <w:trPr>
          <w:trHeight w:val="20"/>
          <w:jc w:val="center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vAlign w:val="center"/>
          </w:tcPr>
          <w:p w:rsidR="00E76D7E" w:rsidRPr="00317E25" w:rsidRDefault="00E76D7E" w:rsidP="008A1233">
            <w:pPr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E76D7E" w:rsidRPr="00317E25" w:rsidRDefault="00E76D7E" w:rsidP="008A123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E76D7E" w:rsidRPr="00CA6A2A" w:rsidRDefault="00E76D7E" w:rsidP="008A1233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5</w:t>
            </w:r>
            <w:r w:rsidRPr="00CA6A2A">
              <w:rPr>
                <w:rFonts w:ascii="Arial" w:hAnsi="Arial" w:cs="Arial"/>
                <w:b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</w:rPr>
              <w:t>MET-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hrs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wk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  <w:i/>
              </w:rPr>
            </w:pPr>
          </w:p>
          <w:p w:rsidR="00E76D7E" w:rsidRPr="00C3428F" w:rsidRDefault="00E76D7E" w:rsidP="008A1233">
            <w:pPr>
              <w:jc w:val="center"/>
              <w:rPr>
                <w:rFonts w:ascii="Arial" w:hAnsi="Arial" w:cs="Arial"/>
                <w:i/>
              </w:rPr>
            </w:pPr>
            <w:r w:rsidRPr="00C3428F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-</w:t>
            </w:r>
            <w:r w:rsidRPr="00C3428F">
              <w:rPr>
                <w:rFonts w:ascii="Arial" w:hAnsi="Arial" w:cs="Arial"/>
                <w:i/>
              </w:rPr>
              <w:t>trend</w:t>
            </w:r>
          </w:p>
        </w:tc>
      </w:tr>
      <w:tr w:rsidR="00E76D7E" w:rsidRPr="00317E25" w:rsidTr="008A1233">
        <w:trPr>
          <w:trHeight w:val="20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Pr="00317E25" w:rsidRDefault="00E76D7E" w:rsidP="008A1233">
            <w:pPr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Pr="00317E25" w:rsidRDefault="00E76D7E" w:rsidP="008A123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Pr="008403C0" w:rsidRDefault="00E76D7E" w:rsidP="008A1233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=1107</w:t>
            </w:r>
          </w:p>
        </w:tc>
        <w:tc>
          <w:tcPr>
            <w:tcW w:w="1620" w:type="dxa"/>
            <w:vMerge/>
          </w:tcPr>
          <w:p w:rsidR="00E76D7E" w:rsidRPr="008403C0" w:rsidRDefault="00E76D7E" w:rsidP="008A123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76D7E" w:rsidRPr="00D653FC" w:rsidTr="008A1233">
        <w:trPr>
          <w:trHeight w:val="20"/>
          <w:jc w:val="center"/>
        </w:trPr>
        <w:tc>
          <w:tcPr>
            <w:tcW w:w="5130" w:type="dxa"/>
            <w:tcBorders>
              <w:top w:val="nil"/>
              <w:bottom w:val="single" w:sz="4" w:space="0" w:color="auto"/>
            </w:tcBorders>
            <w:vAlign w:val="center"/>
          </w:tcPr>
          <w:p w:rsidR="00E76D7E" w:rsidRPr="00D653FC" w:rsidRDefault="00E76D7E" w:rsidP="008A12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E76D7E" w:rsidRPr="00D653FC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ts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:rsidR="00E76D7E" w:rsidRPr="00710150" w:rsidRDefault="00E76D7E" w:rsidP="008A1233">
            <w:pPr>
              <w:jc w:val="center"/>
              <w:rPr>
                <w:rFonts w:ascii="Arial" w:hAnsi="Arial" w:cs="Arial"/>
                <w:sz w:val="20"/>
              </w:rPr>
            </w:pPr>
            <w:r w:rsidRPr="00710150">
              <w:rPr>
                <w:rFonts w:ascii="Arial" w:hAnsi="Arial" w:cs="Arial"/>
                <w:sz w:val="20"/>
              </w:rPr>
              <w:t>HR (95% CI)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:rsidR="00E76D7E" w:rsidRPr="00710150" w:rsidRDefault="00E76D7E" w:rsidP="008A123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76D7E" w:rsidRPr="00D653FC" w:rsidTr="008A1233">
        <w:trPr>
          <w:trHeight w:val="435"/>
          <w:jc w:val="center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vAlign w:val="center"/>
          </w:tcPr>
          <w:p w:rsidR="00E76D7E" w:rsidRPr="004B36CC" w:rsidRDefault="00E76D7E" w:rsidP="008A1233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METs modeled continuously, assuming linearity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E76D7E" w:rsidRPr="00B978F3" w:rsidRDefault="00E76D7E" w:rsidP="008A1233">
            <w:pPr>
              <w:jc w:val="center"/>
              <w:rPr>
                <w:rFonts w:ascii="Arial" w:hAnsi="Arial" w:cs="Arial"/>
              </w:rPr>
            </w:pPr>
            <w:r w:rsidRPr="00E93D7B">
              <w:rPr>
                <w:rFonts w:ascii="Arial" w:hAnsi="Arial" w:cs="Arial"/>
              </w:rPr>
              <w:t>243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(0.70, 0.90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E76D7E" w:rsidRPr="00C3428F" w:rsidRDefault="00E76D7E" w:rsidP="008A123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1</w:t>
            </w:r>
          </w:p>
        </w:tc>
      </w:tr>
      <w:tr w:rsidR="00E76D7E" w:rsidRPr="00D653FC" w:rsidTr="008A1233">
        <w:trPr>
          <w:trHeight w:val="435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Pr="004B36CC" w:rsidRDefault="00E76D7E" w:rsidP="008A1233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METs modeled continuously, testing thresholds 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Pr="00E93D7B" w:rsidRDefault="00E76D7E" w:rsidP="008A12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E76D7E" w:rsidRPr="00C3428F" w:rsidRDefault="00E76D7E" w:rsidP="008A1233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E76D7E" w:rsidRPr="00D653FC" w:rsidTr="008A1233">
        <w:trPr>
          <w:trHeight w:val="435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0 METs threshol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(0.38, 0.7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D7E" w:rsidRDefault="00E76D7E" w:rsidP="008A1233">
            <w:pPr>
              <w:jc w:val="center"/>
              <w:rPr>
                <w:rFonts w:ascii="Arial" w:hAnsi="Arial" w:cs="Arial"/>
                <w:b/>
              </w:rPr>
            </w:pPr>
            <w:r w:rsidRPr="00EC50AB">
              <w:rPr>
                <w:rFonts w:ascii="Arial" w:hAnsi="Arial" w:cs="Arial"/>
                <w:b/>
              </w:rPr>
              <w:t>&lt;0.001</w:t>
            </w:r>
          </w:p>
        </w:tc>
      </w:tr>
      <w:tr w:rsidR="00E76D7E" w:rsidRPr="00D653FC" w:rsidTr="008A1233">
        <w:trPr>
          <w:trHeight w:val="435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20 METs threshol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56, 0.8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D7E" w:rsidRDefault="00E76D7E" w:rsidP="008A1233">
            <w:pPr>
              <w:jc w:val="center"/>
              <w:rPr>
                <w:rFonts w:ascii="Arial" w:hAnsi="Arial" w:cs="Arial"/>
                <w:b/>
              </w:rPr>
            </w:pPr>
            <w:r w:rsidRPr="00EC50AB">
              <w:rPr>
                <w:rFonts w:ascii="Arial" w:hAnsi="Arial" w:cs="Arial"/>
                <w:b/>
              </w:rPr>
              <w:t>&lt;0.001</w:t>
            </w:r>
          </w:p>
        </w:tc>
      </w:tr>
      <w:tr w:rsidR="00E76D7E" w:rsidRPr="00D653FC" w:rsidTr="008A1233">
        <w:trPr>
          <w:trHeight w:val="435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30 METs threshol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59, 0.8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1</w:t>
            </w:r>
          </w:p>
        </w:tc>
      </w:tr>
      <w:tr w:rsidR="00E76D7E" w:rsidRPr="00D653FC" w:rsidTr="008A1233">
        <w:trPr>
          <w:trHeight w:val="435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30 METs threshol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E76D7E" w:rsidRPr="00816A75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E76D7E" w:rsidRPr="008403C0" w:rsidTr="008A1233">
        <w:trPr>
          <w:trHeight w:val="20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76D7E" w:rsidRPr="008403C0" w:rsidRDefault="00E76D7E" w:rsidP="008A123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Colorectal cancer-specific survival</w:t>
            </w:r>
          </w:p>
        </w:tc>
      </w:tr>
      <w:tr w:rsidR="00E76D7E" w:rsidRPr="00D653FC" w:rsidTr="008A1233">
        <w:trPr>
          <w:trHeight w:val="20"/>
          <w:jc w:val="center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vAlign w:val="center"/>
          </w:tcPr>
          <w:p w:rsidR="00E76D7E" w:rsidRPr="00D653FC" w:rsidRDefault="00E76D7E" w:rsidP="008A123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E76D7E" w:rsidRPr="00D653FC" w:rsidRDefault="00E76D7E" w:rsidP="008A12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:rsidR="00E76D7E" w:rsidRPr="008403C0" w:rsidRDefault="00E76D7E" w:rsidP="008A1233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5</w:t>
            </w:r>
            <w:r w:rsidRPr="00CA6A2A">
              <w:rPr>
                <w:rFonts w:ascii="Arial" w:hAnsi="Arial" w:cs="Arial"/>
                <w:b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</w:rPr>
              <w:t>MET-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hrs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wk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E76D7E" w:rsidRPr="008403C0" w:rsidRDefault="00E76D7E" w:rsidP="008A123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E76D7E" w:rsidRPr="00D653FC" w:rsidTr="008A1233">
        <w:trPr>
          <w:trHeight w:val="20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Pr="00D653FC" w:rsidRDefault="00E76D7E" w:rsidP="008A123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Pr="00D653FC" w:rsidRDefault="00E76D7E" w:rsidP="008A12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Pr="008403C0" w:rsidRDefault="00E76D7E" w:rsidP="008A1233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=110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E76D7E" w:rsidRPr="008403C0" w:rsidRDefault="00E76D7E" w:rsidP="008A1233">
            <w:pPr>
              <w:jc w:val="center"/>
              <w:rPr>
                <w:rFonts w:ascii="Arial" w:hAnsi="Arial" w:cs="Arial"/>
                <w:sz w:val="20"/>
              </w:rPr>
            </w:pPr>
            <w:r w:rsidRPr="00C3428F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-</w:t>
            </w:r>
            <w:r w:rsidRPr="00C3428F">
              <w:rPr>
                <w:rFonts w:ascii="Arial" w:hAnsi="Arial" w:cs="Arial"/>
                <w:i/>
              </w:rPr>
              <w:t>trend</w:t>
            </w:r>
          </w:p>
        </w:tc>
      </w:tr>
      <w:tr w:rsidR="00E76D7E" w:rsidRPr="00D653FC" w:rsidTr="008A1233">
        <w:trPr>
          <w:trHeight w:val="20"/>
          <w:jc w:val="center"/>
        </w:trPr>
        <w:tc>
          <w:tcPr>
            <w:tcW w:w="5130" w:type="dxa"/>
            <w:tcBorders>
              <w:top w:val="nil"/>
              <w:bottom w:val="single" w:sz="4" w:space="0" w:color="auto"/>
            </w:tcBorders>
            <w:vAlign w:val="center"/>
          </w:tcPr>
          <w:p w:rsidR="00E76D7E" w:rsidRPr="00D653FC" w:rsidRDefault="00E76D7E" w:rsidP="008A12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E76D7E" w:rsidRPr="00D653FC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ts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:rsidR="00E76D7E" w:rsidRPr="003A7DE6" w:rsidRDefault="00E76D7E" w:rsidP="008A1233">
            <w:pPr>
              <w:jc w:val="center"/>
              <w:rPr>
                <w:rFonts w:ascii="Arial" w:hAnsi="Arial" w:cs="Arial"/>
                <w:sz w:val="20"/>
              </w:rPr>
            </w:pPr>
            <w:r w:rsidRPr="00710150">
              <w:rPr>
                <w:rFonts w:ascii="Arial" w:hAnsi="Arial" w:cs="Arial"/>
                <w:sz w:val="20"/>
              </w:rPr>
              <w:t>HR (95% CI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E76D7E" w:rsidRPr="003A7DE6" w:rsidRDefault="00E76D7E" w:rsidP="008A123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76D7E" w:rsidRPr="00D653FC" w:rsidTr="008A1233">
        <w:trPr>
          <w:trHeight w:val="360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Pr="003A7DE6" w:rsidRDefault="00E76D7E" w:rsidP="008A1233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METS modeled continuously, assuming linearity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Pr="00E93D7B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 (0.73, 1.0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E76D7E" w:rsidRPr="001D2052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3</w:t>
            </w:r>
          </w:p>
        </w:tc>
      </w:tr>
      <w:tr w:rsidR="00E76D7E" w:rsidRPr="00D653FC" w:rsidTr="008A1233">
        <w:trPr>
          <w:trHeight w:val="435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Pr="004B36CC" w:rsidRDefault="00E76D7E" w:rsidP="008A1233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METs modeled continuously, testing thresholds 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Pr="00E93D7B" w:rsidRDefault="00E76D7E" w:rsidP="008A12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E76D7E" w:rsidRPr="00C3428F" w:rsidRDefault="00E76D7E" w:rsidP="008A1233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E76D7E" w:rsidRPr="00D653FC" w:rsidTr="008A1233">
        <w:trPr>
          <w:trHeight w:val="435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0 METs threshol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(0.43, 0.9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35</w:t>
            </w:r>
          </w:p>
        </w:tc>
      </w:tr>
      <w:tr w:rsidR="00E76D7E" w:rsidRPr="00D653FC" w:rsidTr="008A1233">
        <w:trPr>
          <w:trHeight w:val="435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20 METs threshol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59, 0.9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34</w:t>
            </w:r>
          </w:p>
        </w:tc>
      </w:tr>
      <w:tr w:rsidR="00E76D7E" w:rsidRPr="00D653FC" w:rsidTr="008A1233">
        <w:trPr>
          <w:trHeight w:val="435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30 METs threshol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(0.62, 0.9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E76D7E" w:rsidRPr="004C1531" w:rsidRDefault="00E76D7E" w:rsidP="008A1233">
            <w:pPr>
              <w:jc w:val="center"/>
              <w:rPr>
                <w:rFonts w:ascii="Arial" w:hAnsi="Arial" w:cs="Arial"/>
                <w:b/>
              </w:rPr>
            </w:pPr>
            <w:r w:rsidRPr="004C1531">
              <w:rPr>
                <w:rFonts w:ascii="Arial" w:hAnsi="Arial" w:cs="Arial"/>
                <w:b/>
              </w:rPr>
              <w:t>0.017</w:t>
            </w:r>
          </w:p>
        </w:tc>
      </w:tr>
      <w:tr w:rsidR="00E76D7E" w:rsidRPr="00D653FC" w:rsidTr="008A1233">
        <w:trPr>
          <w:trHeight w:val="435"/>
          <w:jc w:val="center"/>
        </w:trPr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30 METs threshol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9 (2.63, 8.0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E76D7E" w:rsidRDefault="00E76D7E" w:rsidP="008A123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1</w:t>
            </w:r>
          </w:p>
        </w:tc>
      </w:tr>
      <w:tr w:rsidR="00E76D7E" w:rsidRPr="00D653FC" w:rsidTr="008A1233">
        <w:trPr>
          <w:trHeight w:val="20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</w:tcBorders>
          </w:tcPr>
          <w:p w:rsidR="00E76D7E" w:rsidRDefault="00E76D7E" w:rsidP="008A1233">
            <w:pPr>
              <w:rPr>
                <w:rFonts w:ascii="Arial" w:hAnsi="Arial" w:cs="Arial"/>
                <w:i/>
                <w:sz w:val="18"/>
              </w:rPr>
            </w:pPr>
            <w:r w:rsidRPr="00A106FA">
              <w:rPr>
                <w:rFonts w:ascii="Arial" w:hAnsi="Arial" w:cs="Arial"/>
                <w:i/>
                <w:sz w:val="18"/>
              </w:rPr>
              <w:t>Adjusts for age at diagnosis (continuous), recruitment site state, sex (male, female (ref)), race (White (ref), Black, AIAN/Other), education (high school/GED, &lt;high school, some college or more (ref)), stage at diagnosis (local (ref), regional, distant, unknown), site (colon (ref), rectum), smoking status (never (ref), former, current).</w:t>
            </w:r>
          </w:p>
          <w:p w:rsidR="00E76D7E" w:rsidRPr="00A106FA" w:rsidRDefault="00E76D7E" w:rsidP="008A1233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* Model unable to converge.</w:t>
            </w:r>
          </w:p>
        </w:tc>
      </w:tr>
    </w:tbl>
    <w:p w:rsidR="000D3061" w:rsidRDefault="000D3061"/>
    <w:p w:rsidR="000D3061" w:rsidRDefault="000D3061">
      <w:r>
        <w:br w:type="page"/>
      </w:r>
    </w:p>
    <w:p w:rsidR="000D3061" w:rsidRPr="00B92272" w:rsidRDefault="000D3061" w:rsidP="000D306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ure S1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Survival probability according to recreational physical activity level stratified by stage at diagnosis.</w:t>
      </w:r>
    </w:p>
    <w:p w:rsidR="000D3061" w:rsidRDefault="000D3061" w:rsidP="000D306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5DC76F8" wp14:editId="55CCF66D">
            <wp:extent cx="5665304" cy="396631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196" cy="3973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061" w:rsidRDefault="000D3061" w:rsidP="000D3061">
      <w:pPr>
        <w:rPr>
          <w:rFonts w:ascii="Arial" w:hAnsi="Arial" w:cs="Arial"/>
        </w:rPr>
      </w:pPr>
    </w:p>
    <w:p w:rsidR="000D3061" w:rsidRDefault="000D3061" w:rsidP="000D30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D3061" w:rsidRPr="00B92272" w:rsidRDefault="000D3061" w:rsidP="000D306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ure S2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Survival probability according to recreational physical activity level stratified by race.</w:t>
      </w:r>
    </w:p>
    <w:p w:rsidR="000D3061" w:rsidRDefault="000D3061" w:rsidP="000D3061">
      <w:pPr>
        <w:rPr>
          <w:rFonts w:ascii="Arial" w:hAnsi="Arial" w:cs="Arial"/>
        </w:rPr>
      </w:pPr>
    </w:p>
    <w:p w:rsidR="000D3061" w:rsidRDefault="000D3061" w:rsidP="000D306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3168C2A" wp14:editId="030BF590">
            <wp:extent cx="5653114" cy="3953074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114" cy="3953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061" w:rsidRDefault="000D3061" w:rsidP="000D3061">
      <w:pPr>
        <w:rPr>
          <w:rFonts w:ascii="Arial" w:hAnsi="Arial" w:cs="Arial"/>
        </w:rPr>
      </w:pPr>
    </w:p>
    <w:p w:rsidR="000D3061" w:rsidRDefault="000D3061" w:rsidP="000D3061">
      <w:pPr>
        <w:rPr>
          <w:rFonts w:ascii="Arial" w:hAnsi="Arial" w:cs="Arial"/>
        </w:rPr>
      </w:pPr>
    </w:p>
    <w:p w:rsidR="00FE3E58" w:rsidRDefault="000D3061">
      <w:bookmarkStart w:id="0" w:name="_GoBack"/>
      <w:bookmarkEnd w:id="0"/>
    </w:p>
    <w:sectPr w:rsidR="00FE3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D7E"/>
    <w:rsid w:val="000D3061"/>
    <w:rsid w:val="00460E1C"/>
    <w:rsid w:val="005F3D90"/>
    <w:rsid w:val="00E7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376DF2-D6D8-45B8-A9EF-76008FF70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6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ima</dc:creator>
  <cp:keywords/>
  <dc:description/>
  <cp:lastModifiedBy>Sarah Lima</cp:lastModifiedBy>
  <cp:revision>2</cp:revision>
  <dcterms:created xsi:type="dcterms:W3CDTF">2026-06-08T16:28:00Z</dcterms:created>
  <dcterms:modified xsi:type="dcterms:W3CDTF">2026-06-08T16:47:00Z</dcterms:modified>
</cp:coreProperties>
</file>